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D3A" w:rsidRDefault="005920D9">
      <w:pPr>
        <w:rPr>
          <w:b/>
        </w:rPr>
      </w:pPr>
      <w:r w:rsidRPr="005920D9">
        <w:rPr>
          <w:b/>
        </w:rPr>
        <w:t>COREQ 32-Item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8"/>
        <w:gridCol w:w="2551"/>
        <w:gridCol w:w="4827"/>
      </w:tblGrid>
      <w:tr w:rsidR="005920D9" w:rsidRPr="005920D9" w:rsidTr="005920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ported in Manuscript (Page/Section)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search team and reflexivity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Research design and setting: “CP (first author) conducted all interview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tle page / Methods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tle page / Methods: team includes clinicians, pharmacists, academics in patient safety and prison healthcare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collected (Methods – Participant characteristics)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perience and training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First author</w:t>
            </w: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xperienced in patient safety research; reflexive notes maintained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No prior relationship; rapport built at start of interview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ticipant knowledge of interviewer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participants informed of study aims and interviewer’s professional role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iewer characteristic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positionality and reflexivity discussed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ological orienta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Pragmatic qualitative epistemology; SEIPS framework guided interview prompts and analysi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Purposive and snowball sampling to reach professional role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 of approach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Recruitment via staff contacts, professional networks, snowball sampling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ults – “12 participants from prison and community healthcare role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explicitly reported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tting of data collec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Online interviews conducted remotely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Only participant and interviewer present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ption of sample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/ Results / Appendix 2 – roles and professional background described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topic guide informed by SEIPS framework and PPI input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single interview per participant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All interviews were audio-recorded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Reflexive notes maintained during and after interview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ethods – 3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ntu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1.5 hours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22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Ongoing analysis indicated no new themes emerging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anscripts returned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transcripts anonymised; participants not returned transcripts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nalysis and finding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coder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Primary coding by CP; regular team meetings to discuss theme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ption of coding tree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Coding framework iteratively developed; themes and sub-themes refined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rivation of theme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Deductive (SEIPS) and inductive coding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ethods – </w:t>
            </w:r>
            <w:proofErr w:type="spellStart"/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Vivo</w:t>
            </w:r>
            <w:proofErr w:type="spellEnd"/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used for coding; Excel used for quotes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ods – “PPI contributors reviewed preliminary findings; participants did not directly check themes”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uotations presented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ults – illustrative quotations with participant IDs provided throughout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ta and findings consistent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ults – themes supported by multiple quotations; cross-checked by team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ults – Five major themes clearly presented: release practices, lack of care coordination, staffing issues, transfer of information, patient factors</w:t>
            </w:r>
          </w:p>
        </w:tc>
      </w:tr>
      <w:tr w:rsidR="005920D9" w:rsidRPr="005920D9" w:rsidTr="005920D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larity of minor themes</w:t>
            </w:r>
          </w:p>
        </w:tc>
        <w:tc>
          <w:tcPr>
            <w:tcW w:w="0" w:type="auto"/>
            <w:vAlign w:val="center"/>
            <w:hideMark/>
          </w:tcPr>
          <w:p w:rsidR="005920D9" w:rsidRPr="005920D9" w:rsidRDefault="005920D9" w:rsidP="0059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920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ults – sub-themes and system-level interventions described with examples</w:t>
            </w:r>
          </w:p>
        </w:tc>
      </w:tr>
    </w:tbl>
    <w:p w:rsidR="005920D9" w:rsidRPr="005920D9" w:rsidRDefault="005920D9">
      <w:pPr>
        <w:rPr>
          <w:b/>
          <w:lang w:val="en-GB"/>
        </w:rPr>
      </w:pPr>
    </w:p>
    <w:sectPr w:rsidR="005920D9" w:rsidRPr="00592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0D9"/>
    <w:rsid w:val="00024D3A"/>
    <w:rsid w:val="005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95EB"/>
  <w15:chartTrackingRefBased/>
  <w15:docId w15:val="{1AEE4C89-7392-45CD-8F84-DDB1A377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l-GR"/>
    </w:rPr>
  </w:style>
  <w:style w:type="paragraph" w:styleId="Heading3">
    <w:name w:val="heading 3"/>
    <w:basedOn w:val="Normal"/>
    <w:link w:val="Heading3Char"/>
    <w:uiPriority w:val="9"/>
    <w:qFormat/>
    <w:rsid w:val="005920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20D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920D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6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nagioti</dc:creator>
  <cp:keywords/>
  <dc:description/>
  <cp:lastModifiedBy>Maria Panagioti</cp:lastModifiedBy>
  <cp:revision>1</cp:revision>
  <dcterms:created xsi:type="dcterms:W3CDTF">2026-02-27T18:33:00Z</dcterms:created>
  <dcterms:modified xsi:type="dcterms:W3CDTF">2026-02-27T18:39:00Z</dcterms:modified>
</cp:coreProperties>
</file>